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F6837" w14:textId="18B54923" w:rsidR="006F2D03" w:rsidRPr="006F2D03" w:rsidRDefault="006F2D03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-74"/>
        <w:tblW w:w="165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560"/>
        <w:gridCol w:w="2268"/>
        <w:gridCol w:w="734"/>
        <w:gridCol w:w="736"/>
        <w:gridCol w:w="736"/>
        <w:gridCol w:w="572"/>
        <w:gridCol w:w="736"/>
        <w:gridCol w:w="163"/>
        <w:gridCol w:w="736"/>
        <w:gridCol w:w="736"/>
        <w:gridCol w:w="736"/>
        <w:gridCol w:w="246"/>
        <w:gridCol w:w="736"/>
        <w:gridCol w:w="736"/>
        <w:gridCol w:w="627"/>
        <w:gridCol w:w="109"/>
        <w:gridCol w:w="137"/>
        <w:gridCol w:w="109"/>
        <w:gridCol w:w="736"/>
        <w:gridCol w:w="736"/>
        <w:gridCol w:w="599"/>
        <w:gridCol w:w="88"/>
        <w:gridCol w:w="21"/>
        <w:gridCol w:w="715"/>
        <w:gridCol w:w="708"/>
      </w:tblGrid>
      <w:tr w:rsidR="006F2D03" w:rsidRPr="00A259C6" w14:paraId="5BCE189F" w14:textId="77777777" w:rsidTr="008E5E0C">
        <w:trPr>
          <w:gridAfter w:val="4"/>
          <w:wAfter w:w="1532" w:type="dxa"/>
          <w:trHeight w:val="20"/>
        </w:trPr>
        <w:tc>
          <w:tcPr>
            <w:tcW w:w="15051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11B1902" w14:textId="0ED47DAC" w:rsidR="006F2D03" w:rsidRDefault="006F2D03" w:rsidP="00A337A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2D03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Multimedia Appendix </w:t>
            </w:r>
            <w:r w:rsidR="00A92DEE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  <w:p w14:paraId="7FF5CD4D" w14:textId="77777777" w:rsidR="006F2D03" w:rsidRDefault="006F2D03" w:rsidP="00A337A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5B9770C5" w14:textId="6504B831" w:rsidR="006F2D03" w:rsidRPr="004E6DC5" w:rsidRDefault="006F2D03" w:rsidP="00A337A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able 1.</w:t>
            </w:r>
            <w:r w:rsidRPr="004E6DC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eans,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udy 1 and Study 2 </w:t>
            </w:r>
            <w:r w:rsidRPr="004E6DC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ample group differences and association of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YDQ</w:t>
            </w:r>
            <w:r w:rsidRPr="004E6DC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tems with each of the PHQ-9, GAD-7 and SWLS outcomes</w:t>
            </w:r>
          </w:p>
        </w:tc>
      </w:tr>
      <w:tr w:rsidR="006F2D03" w:rsidRPr="00A259C6" w14:paraId="3C3A5B09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36A8D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4E16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59F5192" w14:textId="77777777" w:rsidR="006F2D03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35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0934F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Mean </w:t>
            </w: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 item weekly scores 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2BDC7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75C6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Item → </w:t>
            </w: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PHQ9 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09E7A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6C9DF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4D8E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Item → </w:t>
            </w: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GAD7 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3183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36176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CC79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Item → </w:t>
            </w: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SWLS 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30CA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6F2D03" w:rsidRPr="00A259C6" w14:paraId="3AC4FE3B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C32A5C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Item or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CC6D7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rimary/Secondary Clust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5A50184" w14:textId="77777777" w:rsidR="006F2D03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Item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3815D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tudy 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ABDBA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tudy 2</w:t>
            </w: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6BF7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∆%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BB5E9" w14:textId="77777777" w:rsidR="006F2D03" w:rsidRPr="00D005E5" w:rsidRDefault="006F2D03" w:rsidP="00A337A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D005E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p-valu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f samples 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005E5">
              <w:rPr>
                <w:rFonts w:ascii="Times New Roman" w:hAnsi="Times New Roman"/>
                <w:color w:val="000000"/>
                <w:sz w:val="14"/>
                <w:szCs w:val="14"/>
              </w:rPr>
              <w:t>TYD</w:t>
            </w:r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∆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3E6D4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Study 1-Study 2 </w:t>
            </w: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sample ∆ (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3417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244C8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tudy 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99858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Study 2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A470C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005E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p-valu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f samples 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 R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∆*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62E0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A05F7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tudy 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7B366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Study 2 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E3723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005E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p-valu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f samples 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 R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∆*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160D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0BEFE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tudy 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04FE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Study 2 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05637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005E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p-valu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f samples 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 R</w:t>
            </w:r>
            <w:r w:rsidRPr="00A259C6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∆*</w:t>
            </w:r>
          </w:p>
        </w:tc>
      </w:tr>
      <w:tr w:rsidR="006F2D03" w:rsidRPr="00A259C6" w14:paraId="6602A204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9F3E7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EAFEC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Enjoy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FC3C1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enjoyab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A6D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9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7D3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3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860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472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AA9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F28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B07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834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D73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4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E469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2BB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4C7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7A6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335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2B7B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2D6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F7B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D5C1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9</w:t>
            </w:r>
          </w:p>
        </w:tc>
      </w:tr>
      <w:tr w:rsidR="006F2D03" w:rsidRPr="00A259C6" w14:paraId="154C6E38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E4E32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A865D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Satisfy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19273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hat was very satisfying to m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188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AE5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BA5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5866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D01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3A6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794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4AC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475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8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D1A3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5CE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82A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02C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208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F87E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37A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DFB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CFAC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61</w:t>
            </w:r>
          </w:p>
        </w:tc>
      </w:tr>
      <w:tr w:rsidR="006F2D03" w:rsidRPr="00A259C6" w14:paraId="131FB925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D2559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E9A5A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Laugh, fu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4526D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a good laugh or did something that was fu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F05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3F0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9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090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B24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377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2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22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513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4BA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26B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2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2A99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5DD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017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C51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242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FBAA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9A8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D7E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AB50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2</w:t>
            </w:r>
          </w:p>
        </w:tc>
      </w:tr>
      <w:tr w:rsidR="006F2D03" w:rsidRPr="00A259C6" w14:paraId="43BC81C6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E6DA0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05AE9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Mea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C5093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pent time doing something I believed i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C62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D38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1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56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33D6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36E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5FF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FEE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617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2C7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341E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FEE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CDE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4B1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3B82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A75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53E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821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8</w:t>
            </w:r>
          </w:p>
        </w:tc>
      </w:tr>
      <w:tr w:rsidR="006F2D03" w:rsidRPr="00A259C6" w14:paraId="5FEA0D8C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B6578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06C95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Avoid stagn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26E9E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voided being 'stagnant'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58B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5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7DD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9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7A0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C30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3C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9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6B0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47F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510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981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6B9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82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319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993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8BCA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61A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06F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9D9E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2</w:t>
            </w:r>
          </w:p>
        </w:tc>
      </w:tr>
      <w:tr w:rsidR="006F2D03" w:rsidRPr="00A259C6" w14:paraId="26A13946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69365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153DF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Improve quality of lif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651B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or maintain the quality of my lif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78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F2E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749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1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5A7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603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.5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22A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813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BEB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96C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CF6E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2A9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32C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D86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5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19DE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35C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2BB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9370A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4</w:t>
            </w:r>
          </w:p>
        </w:tc>
      </w:tr>
      <w:tr w:rsidR="006F2D03" w:rsidRPr="00A259C6" w14:paraId="5FC237EE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F0694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C0E91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Achieve go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7B05C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help me achieve my goal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918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25F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1FF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3F3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23E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7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7B2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963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65A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4435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8A57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4B4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B69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48C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1C66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E5B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839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99B2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7</w:t>
            </w:r>
          </w:p>
        </w:tc>
      </w:tr>
      <w:tr w:rsidR="006F2D03" w:rsidRPr="00A259C6" w14:paraId="63EED288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87C9B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11A4E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Interes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AED91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a hobby or something that was of interest to m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953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1C8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38F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3D8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5FC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446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584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21A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709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3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0380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695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1D2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E52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03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A87B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B92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6F2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6E3D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143398C8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F886E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1BE06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Mea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3D2C3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ut effort and time into something I wanted to chang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298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5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093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442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4008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61B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08F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CBB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1F3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C5F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75CE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010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8EC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4FF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227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2F25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13E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204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7DC1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4</w:t>
            </w:r>
          </w:p>
        </w:tc>
      </w:tr>
      <w:tr w:rsidR="006F2D03" w:rsidRPr="00A259C6" w14:paraId="4CF856CB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8E124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1D191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Learn ne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16926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ried to learn something new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88B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4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608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5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97B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B1D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D8E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C31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843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7F5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18A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4B22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9F7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961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69E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5F80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B2B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89E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2DC4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4</w:t>
            </w:r>
          </w:p>
        </w:tc>
      </w:tr>
      <w:tr w:rsidR="006F2D03" w:rsidRPr="00A259C6" w14:paraId="01C2B245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697E3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DE01E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B418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C45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7D0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12B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031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93C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92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C6A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C3D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3B7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5E8F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8BF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92E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470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14CA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C25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3A4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466A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</w:tr>
      <w:tr w:rsidR="006F2D03" w:rsidRPr="00A259C6" w14:paraId="214A21CD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DAAE1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13ADA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Cognitive/Perspec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BA81D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a realistic perspective on thing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687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3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172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5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64D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BFD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054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3A4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B7C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C63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A27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868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8D9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65B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521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BD9D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2FD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914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23EA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51BA76C9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F717E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B1B534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Cognitive/Fu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18233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nstead of worrying about the past, I focused on my preferred futur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D77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AA2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5D4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499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C79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223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E98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A23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8DA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6A3D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6CF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259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6CC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A9E8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B73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CA8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73A0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777B4400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BDF19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5AB95E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Cognitive/Challeng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62B95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topped myself from thinking unhelpful or unrealistic though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C43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C6E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9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2E6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54B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FF1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8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227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042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4ED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85EA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B4CD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482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A46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0CD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29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3729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0CA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937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A62C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33</w:t>
            </w:r>
          </w:p>
        </w:tc>
      </w:tr>
      <w:tr w:rsidR="006F2D03" w:rsidRPr="00A259C6" w14:paraId="137DDF86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CB58D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DBE4F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Cognitive/Perspec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ABF9B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llowed myself to be less than perfec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6E2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3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CDF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4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84F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66C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BE3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6ED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272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249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8BE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1930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4E4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F8B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F8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2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710F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022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B39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F38A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5B866E21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4E4A1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3E33B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13A1A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F86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2BC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EF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4DC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011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961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DBE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396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3ABA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B34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B67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AD9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B38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61FE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B7C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A16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341F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</w:tr>
      <w:tr w:rsidR="006F2D03" w:rsidRPr="00A259C6" w14:paraId="290A5453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3BDA2E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DE9A8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Cop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9AECA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ealt with feelings of frustration or impatience in a healthy wa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76A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43B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06D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2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2825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07C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.6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470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6FB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05C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CF1A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A059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AD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64F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D35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7887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C7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93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1DA8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6F006BEC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1CCB9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77D25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Ex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8C72A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expressed my feelings honestly, instead of suppressing the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E1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7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5FC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BFE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9832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CD5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4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FF0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D45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7EC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4CD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5FA8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AA7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660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4A7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7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BCA9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A7C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05A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E37D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1</w:t>
            </w:r>
          </w:p>
        </w:tc>
      </w:tr>
      <w:tr w:rsidR="006F2D03" w:rsidRPr="00A259C6" w14:paraId="2A49B2B6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92781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D79EB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Cop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B2887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ealt with things that were creating str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C2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9D1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7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716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B9F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E78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8D2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78C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08B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2495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20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7225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8F5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E2B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0FE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27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8EC7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DD1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384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113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621</w:t>
            </w:r>
          </w:p>
        </w:tc>
      </w:tr>
      <w:tr w:rsidR="006F2D03" w:rsidRPr="00A259C6" w14:paraId="690D7712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9BA26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71FF7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Pushing throu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2309B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made myself do something because I knew it would be benefici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770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9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6E1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F9E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8CBA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AC0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C7C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4C4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DA4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810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3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8BBF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C51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5BA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987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290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4F62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EEF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6D8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3930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8</w:t>
            </w:r>
          </w:p>
        </w:tc>
      </w:tr>
      <w:tr w:rsidR="006F2D03" w:rsidRPr="00A259C6" w14:paraId="6CDE1CAD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DD876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6086C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Pushing throu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041C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faced a situation that was unpleasant but necessar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56C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CBE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C65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-3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C42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513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D3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239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16F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9A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48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C106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3F7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C8B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0FE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510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114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89C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196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9EE7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524</w:t>
            </w:r>
          </w:p>
        </w:tc>
      </w:tr>
      <w:tr w:rsidR="006F2D03" w:rsidRPr="00A259C6" w14:paraId="7FB10FF7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F03B3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D9E68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Pushing throu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2ADFB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ushed myself to do things that were difficult or triggered some str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6AD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D9A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C45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-11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0E3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8BE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9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DA7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B30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2A8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30B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94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CCF9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140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E6A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5E4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892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1A50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ED1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7CF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BF19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913</w:t>
            </w:r>
          </w:p>
        </w:tc>
      </w:tr>
      <w:tr w:rsidR="006F2D03" w:rsidRPr="00A259C6" w14:paraId="4FDAE8FF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E615A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9A5D2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B20E2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75C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96C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269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EC0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E65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5FE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2C4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9A9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AE8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8429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802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487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7B8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CFD4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3D9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A72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E157A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</w:tr>
      <w:tr w:rsidR="006F2D03" w:rsidRPr="00A259C6" w14:paraId="14DCEAB7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96C42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AEFD9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nviron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049CD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the quality of the physical environmen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FB9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4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999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DF2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452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407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3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A22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D20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57C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37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70D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BCD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956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B8A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25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C167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C2B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236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EF07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2</w:t>
            </w:r>
          </w:p>
        </w:tc>
      </w:tr>
      <w:tr w:rsidR="006F2D03" w:rsidRPr="00A259C6" w14:paraId="2FC9F8BD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53941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27D76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3BB4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9C5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B3D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B52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F9E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B67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C40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2D0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8CF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383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2CD2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15B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623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325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412F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9CB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F2C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36AE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</w:tr>
      <w:tr w:rsidR="006F2D03" w:rsidRPr="00A259C6" w14:paraId="3D83A011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84133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CA39DD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Gratitude/Accep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AA255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ccepted a situation for what it 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88E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3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8AE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5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3FD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145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236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91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594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25F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3D2B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77E7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4A3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F54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8CF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9E5D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952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1B7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59A0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68981C06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0809E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32271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Gratitude/Accep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CF20A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hought about things that I am grateful fo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2AD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952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C5E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E22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B4F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7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9C0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D39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148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B83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E034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556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C9B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9E4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5917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637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836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9142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23D4CC2F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800ED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84968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Gratitude/Accep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4F54C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ccepted my symptoms by allowing them to peak and pa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284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B9B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0C8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8FD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8A5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DD2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63C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D89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5E9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4AE1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275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ECE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370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8BF5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38F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127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DF675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30</w:t>
            </w:r>
          </w:p>
        </w:tc>
      </w:tr>
      <w:tr w:rsidR="006F2D03" w:rsidRPr="00A259C6" w14:paraId="73679B6C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9ED35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DE4B1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B3D5A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AAD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F1C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C91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405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200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8A4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A88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EC2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B61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431E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ECD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CFD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918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A856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152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D38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0C16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</w:tr>
      <w:tr w:rsidR="006F2D03" w:rsidRPr="00A259C6" w14:paraId="062EBBB8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281BB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7DABF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Mental wellbe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F95D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things which are good for my mental wellbein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669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9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EC9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99F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AAE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955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F4E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9C1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9B2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487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099E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08B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2D3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D97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DA54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050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2AF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2EA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661BEA6F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44488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25E235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Gene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3EC10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a healthy daily routi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EF5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7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9C8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981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2FC5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CE4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9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566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C0D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9A6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026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A8CE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3F1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AEE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403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0607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C2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809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8EE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47F4FABD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D93F7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25D4C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Slee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1FC08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went to bed and woke up at a regular tim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AD6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055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1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A7A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E74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0D7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3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C40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4DA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D49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908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6658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E29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555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95D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B2B8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AC6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43B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5464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6D4C816F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3F74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35296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Nutr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429D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repared and ate a healthy me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20B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1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B1A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5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E46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3241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8CA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3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E93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ABB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79A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833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5C22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F88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2D2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052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DFE7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E04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8F4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4A8C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00980C3E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E6BAC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57222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Physical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87B95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or maintain my physical healt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FF4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6C9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756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333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1C7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.1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10F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900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44E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BA01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9743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E0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AC6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EE4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28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7C60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CE4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89A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6C24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6</w:t>
            </w:r>
          </w:p>
        </w:tc>
      </w:tr>
      <w:tr w:rsidR="006F2D03" w:rsidRPr="00A259C6" w14:paraId="41DF5388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A4FF5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A5500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Outs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BD4FD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pent time outsid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CEA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3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568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4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309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9F50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086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ED2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983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F51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F99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5592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52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2B4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92B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46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378B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85C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1A5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0BA7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515D3967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4677E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lastRenderedPageBreak/>
              <w:t>TYD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31381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Sunl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027A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got regular exposure to sunlight (e.g., 15-30 mins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4D1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4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A0E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4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C28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154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8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1DC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A62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1C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273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126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3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2316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73F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B1D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35E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407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9288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7B3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FC3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F95A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71</w:t>
            </w:r>
          </w:p>
        </w:tc>
      </w:tr>
      <w:tr w:rsidR="006F2D03" w:rsidRPr="00A259C6" w14:paraId="6593E93D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00980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9283F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Exerci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9F44B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 form of exercise (e.g. swimming, went for a walk, etc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CC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5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6E3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2D4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4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4CA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2AD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.6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25D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6C2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D2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42A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6D15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A89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3BE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52B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90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C71B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9D3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3CC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43FE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21</w:t>
            </w:r>
          </w:p>
        </w:tc>
      </w:tr>
      <w:tr w:rsidR="006F2D03" w:rsidRPr="00A259C6" w14:paraId="419FA665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7BA13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A60D8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Electron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1EE5A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my use of electronic devices or games to a healthy leve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A8C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7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32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FBA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DB16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886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A8A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979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46A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BF6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9802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43E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497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264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2A61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019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0F5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F594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1</w:t>
            </w:r>
          </w:p>
        </w:tc>
      </w:tr>
      <w:tr w:rsidR="006F2D03" w:rsidRPr="00A259C6" w14:paraId="407EF255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F48BC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6182E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Hygi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A8C47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a bath or show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6B6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.4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AED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.4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8F3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-1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ABB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764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290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250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DF6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518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42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425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208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028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0DC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659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EF30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E61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7B7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7254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589</w:t>
            </w:r>
          </w:p>
        </w:tc>
      </w:tr>
      <w:tr w:rsidR="006F2D03" w:rsidRPr="00A259C6" w14:paraId="4582D3D4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38E47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62D1C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Cho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D538D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work or chores around where I live (e.g., house, apartment, etc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33E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4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B2B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8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D6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F62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C79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5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718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009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AC6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545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8FA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32D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092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C25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87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33A6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92B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E50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AE4A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2</w:t>
            </w:r>
          </w:p>
        </w:tc>
      </w:tr>
      <w:tr w:rsidR="006F2D03" w:rsidRPr="00A259C6" w14:paraId="63CE2304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53AD8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F3E3F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Organi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BF32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my home, living space, or workspace clean and organise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9F8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9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F68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4FC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B03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A12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5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C62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0C8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3CE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9F9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B5C9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182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36F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187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5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892E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838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BE1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9758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3</w:t>
            </w:r>
          </w:p>
        </w:tc>
      </w:tr>
      <w:tr w:rsidR="006F2D03" w:rsidRPr="00A259C6" w14:paraId="05D8E9F0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23707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5FAEF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Slee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8722D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a relaxing bedtime routine, that did not involve watching videos or checking social medi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E98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07A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2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9E8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8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B3D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9F7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3F6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0BD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C36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F18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0CC7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E36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531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521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22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4900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157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1F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EB66A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4</w:t>
            </w:r>
          </w:p>
        </w:tc>
      </w:tr>
      <w:tr w:rsidR="006F2D03" w:rsidRPr="00A259C6" w14:paraId="68F0E89C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33F1A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8BB03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Rel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B3197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help me relax (e.g., slow breathing, stretching etc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3CF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5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3BD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1B4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E515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274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AD2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528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650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AE4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2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3E59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694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163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24E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46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7B0F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DCC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B17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B64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66</w:t>
            </w:r>
          </w:p>
        </w:tc>
      </w:tr>
      <w:tr w:rsidR="006F2D03" w:rsidRPr="00A259C6" w14:paraId="5B611CA9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8A8D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36B0C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Exces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E84E7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voided unhealthy habits (e.g., I chose not to have a drink, or gamble, etc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47B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215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4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6CC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34D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ADA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6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597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8DC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4A8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4C0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834A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279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4FB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A9E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4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C99A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441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5D0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8CF9A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3</w:t>
            </w:r>
          </w:p>
        </w:tc>
      </w:tr>
      <w:tr w:rsidR="006F2D03" w:rsidRPr="00A259C6" w14:paraId="645D892B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577CE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1EFB3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Sub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5AC60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an alcohol free da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AC9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8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6B1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7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AD4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-3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0E5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735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039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291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5FE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EC4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71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4C90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6FE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B56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0B0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35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8165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779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20E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EA645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638</w:t>
            </w:r>
          </w:p>
        </w:tc>
      </w:tr>
      <w:tr w:rsidR="006F2D03" w:rsidRPr="00A259C6" w14:paraId="64FAEFBB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42A3C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5240D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Silence, solitu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4E210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pent time in Silence/ solitud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436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4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73C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4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627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67A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D47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F96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8BA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72F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747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3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F0A0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528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264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46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74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D33B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326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460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24AC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808</w:t>
            </w:r>
          </w:p>
        </w:tc>
      </w:tr>
      <w:tr w:rsidR="006F2D03" w:rsidRPr="00A259C6" w14:paraId="635DF620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BD16C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DD2B4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9459D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8C8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C20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96D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FD3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C5C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55F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E5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F4C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4C3A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224C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9E0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C4D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4D5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C000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0F8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E20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AE55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</w:tr>
      <w:tr w:rsidR="006F2D03" w:rsidRPr="00A259C6" w14:paraId="047A150A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8258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5A310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lan/Fu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D548E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something to look forward t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D13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D85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048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2B23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169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2E7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9C9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4C7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0B2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4D18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F34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85F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38A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5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DBD7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B95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946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EC2F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3</w:t>
            </w:r>
          </w:p>
        </w:tc>
      </w:tr>
      <w:tr w:rsidR="006F2D03" w:rsidRPr="00A259C6" w14:paraId="6C701DED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5C08D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8C999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lan/Realistic go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ACD66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et realistic and achievable goal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7B3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2A4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9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AC7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5566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BE8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2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213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BD0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A58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B27E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6860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FA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251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FBB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2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91DC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79B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0E9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B9DC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3</w:t>
            </w:r>
          </w:p>
        </w:tc>
      </w:tr>
      <w:tr w:rsidR="006F2D03" w:rsidRPr="00A259C6" w14:paraId="76E2A074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8F001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C2736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lan/Personal responsibi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91C14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ook responsibility for the direction of my lif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26D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4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344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5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A0D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685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EAC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1EE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3D6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E50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B36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48D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589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9BC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478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D151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BD3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01D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4F39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5ED8B807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27AD9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FC8A5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lan/Execu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15ED9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made a plan and stuck to i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7CE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999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9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AF4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9DE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54B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2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E9F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ACF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39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D97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4951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210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B27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ECB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23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C543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A81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03B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1C4D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4</w:t>
            </w:r>
          </w:p>
        </w:tc>
      </w:tr>
      <w:tr w:rsidR="006F2D03" w:rsidRPr="00A259C6" w14:paraId="148BF404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8DB88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AB4F7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lan/Organi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D494A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ook steps to organise what I did each da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626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6D3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3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85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3BE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CC8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4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5F6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2F7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A66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DE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9A0D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475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D78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563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C5A7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79F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164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961D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7FA26DE1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CEEAE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D7003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F0505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7A2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85E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F22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6AD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1F3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2C2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52A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984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683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87F1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7A0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64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B9C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C19A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059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2C0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BD40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</w:tr>
      <w:tr w:rsidR="006F2D03" w:rsidRPr="00A259C6" w14:paraId="0AAFB236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E404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5DC02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Respect/Sel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6133E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reated myself with respec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F53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1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E6B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5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B24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607A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DB4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5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D3A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D6C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B52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F0B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E4C6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67F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EE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1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E8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072D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669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AF8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F099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7672C919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478B1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6E52E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Respect/Sel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0F78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raised myself when I did something wel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4EE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3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D0D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F1A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4F4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53E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2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6B9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289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4E4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6FC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54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50C1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B08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236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353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689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3FA3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EB6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4C4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2EA4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08</w:t>
            </w:r>
          </w:p>
        </w:tc>
      </w:tr>
      <w:tr w:rsidR="006F2D03" w:rsidRPr="00A259C6" w14:paraId="2235DA48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9ACA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27EEE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Respect/Refl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C43A2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ook time to reflect on myself and how I fel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692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9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EC1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1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F50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12B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07C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6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CBC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BE7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F2F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C07A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8101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214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F30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BAB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49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6265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A69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8CE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973A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85</w:t>
            </w:r>
          </w:p>
        </w:tc>
      </w:tr>
      <w:tr w:rsidR="006F2D03" w:rsidRPr="00A259C6" w14:paraId="01799461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3BA20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8196B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3F5C4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162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A79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1CE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FBC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7D1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FB5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A62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CBF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7E5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1F2D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939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18B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D63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DCCD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744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DB5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5ABB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</w:tr>
      <w:tr w:rsidR="006F2D03" w:rsidRPr="00A259C6" w14:paraId="704A3148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DFB3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C6798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Positive Peop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F110B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ocialised with positive peop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947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6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297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D08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D9C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826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7EB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AE5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1FD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0AD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2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1DF9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376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A0A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AA3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428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1E1E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6B0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A44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1B1A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4</w:t>
            </w:r>
          </w:p>
        </w:tc>
      </w:tr>
      <w:tr w:rsidR="006F2D03" w:rsidRPr="00A259C6" w14:paraId="1ADC790B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18586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C54F2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Tal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3BDF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a meaningful conversation with someo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EA0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8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FB4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0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28A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3984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5F9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EE1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C87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190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0A4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DB68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970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0CD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623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2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688F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FD7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C65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A0633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54F28BC1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C5C69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1F193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Tal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D6E8A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alked about my day with a friend or a family memb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91A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1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891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13A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99ECB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80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2CE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0E2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009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2AE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AA02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2B7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8DF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CBE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39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CF7B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0EE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E72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962DC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3DB1EC97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85249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9BF4B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Help 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C74FD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help other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F87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859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803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-2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9F9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5DB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CA0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CC2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E5C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517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24A2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A6C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A82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098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3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7872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F07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4C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492D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69</w:t>
            </w:r>
          </w:p>
        </w:tc>
      </w:tr>
      <w:tr w:rsidR="006F2D03" w:rsidRPr="00A259C6" w14:paraId="1995E334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E3651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6BCFC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Praise 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CD740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encouraged or praised someo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ABE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5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C91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5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518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F61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8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45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AD7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134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BBE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35D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7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20CC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9ED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27B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E12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543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EC76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9F1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20E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2465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32</w:t>
            </w:r>
          </w:p>
        </w:tc>
      </w:tr>
      <w:tr w:rsidR="006F2D03" w:rsidRPr="00A259C6" w14:paraId="38C6CE0A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9F153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BC6CF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Kindness 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6BBE1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kind for someone el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87E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32C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2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4E5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-1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125D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4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45B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4AD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65D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981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599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5AD6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E65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9D3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A89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5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964F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457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638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C43E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8</w:t>
            </w:r>
          </w:p>
        </w:tc>
      </w:tr>
      <w:tr w:rsidR="006F2D03" w:rsidRPr="00A259C6" w14:paraId="223536CB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B2189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25EB0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73836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6B4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44D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276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5E55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DCA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398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A6A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8B7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C50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6F8D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FAE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F1E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C6F1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7E2D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436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6C1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42FA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 </w:t>
            </w:r>
          </w:p>
        </w:tc>
      </w:tr>
      <w:tr w:rsidR="006F2D03" w:rsidRPr="00A259C6" w14:paraId="1A7E644E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3DFD6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2F09A1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Values/Spiritu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14D1E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help me live my "ideal" lif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336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4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65B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7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BD8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EA88E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43B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2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FEE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BC1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9E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463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7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B171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1A1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4E5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DD04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15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8A1C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C8B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557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D994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2</w:t>
            </w:r>
          </w:p>
        </w:tc>
      </w:tr>
      <w:tr w:rsidR="006F2D03" w:rsidRPr="00A259C6" w14:paraId="7127069B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AD5A1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284C3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Values/Spiritu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C0FAC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cted in a way that is consistent with my personal valu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035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.9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E46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.1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E55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AB90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48DE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21C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7A7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7F9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C0A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AEAF1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F29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AEC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8C5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2B81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96C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7E1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B54F5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0</w:t>
            </w:r>
          </w:p>
        </w:tc>
      </w:tr>
      <w:tr w:rsidR="006F2D03" w:rsidRPr="00A259C6" w14:paraId="209E51AA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54CB7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CCB3D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Values/Spiritu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DDD4B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cted with integrity and digni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6E7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.1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E4E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.1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8706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DCD9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4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71B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16C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AAF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4A9B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C85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0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5907F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238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4E7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8757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20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AEE39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BD7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B0B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E033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095</w:t>
            </w:r>
          </w:p>
        </w:tc>
      </w:tr>
      <w:tr w:rsidR="006F2D03" w:rsidRPr="00A259C6" w14:paraId="192A0D92" w14:textId="77777777" w:rsidTr="00A337A1">
        <w:trPr>
          <w:gridAfter w:val="2"/>
          <w:wAfter w:w="1423" w:type="dxa"/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AFA3D2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TYD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2CB0EB" w14:textId="77777777" w:rsidR="006F2D03" w:rsidRPr="00857B7D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Values/Spiritu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BE422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or maintain my spiritual wellbeing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BF87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1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E0D8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4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9A2BA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6E66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BF4B3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1.2%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77955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6609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32E02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D752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517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9416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D360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E43C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D43F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138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257DD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1B777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82594" w14:textId="77777777" w:rsidR="006F2D03" w:rsidRPr="00A259C6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464DF8" w14:textId="77777777" w:rsidR="006F2D03" w:rsidRPr="002F0EAD" w:rsidRDefault="006F2D03" w:rsidP="00A337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2F0EAD">
              <w:rPr>
                <w:rFonts w:ascii="Times New Roman" w:hAnsi="Times New Roman"/>
                <w:i/>
                <w:iCs/>
                <w:sz w:val="14"/>
                <w:szCs w:val="14"/>
              </w:rPr>
              <w:t>0.771</w:t>
            </w:r>
          </w:p>
        </w:tc>
      </w:tr>
      <w:tr w:rsidR="006F2D03" w:rsidRPr="00A259C6" w14:paraId="24E67D67" w14:textId="77777777" w:rsidTr="00A337A1">
        <w:trPr>
          <w:trHeight w:val="20"/>
        </w:trPr>
        <w:tc>
          <w:tcPr>
            <w:tcW w:w="12625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7D575D65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*Analysis of variance (ANOVA) comparing group means (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Study 1 vs. Study 2); </w:t>
            </w:r>
            <w:r w:rsidRPr="00A259C6">
              <w:rPr>
                <w:rFonts w:ascii="Times New Roman" w:hAnsi="Times New Roman"/>
                <w:color w:val="000000"/>
                <w:sz w:val="14"/>
                <w:szCs w:val="14"/>
              </w:rPr>
              <w:t>GAD-7: Generalized Anxiety Disorder-7 Item Scale; PHQ-9: Patient Health Questionnaire-9 Item; SWLS: Satisfaction with Life Scale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∆ denotes group differences</w:t>
            </w:r>
          </w:p>
          <w:p w14:paraId="1BA6F736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68E7B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09E8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E19F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7085" w14:textId="77777777" w:rsidR="006F2D03" w:rsidRPr="00A259C6" w:rsidRDefault="006F2D03" w:rsidP="00A337A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</w:tbl>
    <w:p w14:paraId="16D633FB" w14:textId="77777777" w:rsidR="00835FA8" w:rsidRDefault="00A92DEE"/>
    <w:sectPr w:rsidR="00835FA8" w:rsidSect="006F2D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A4F"/>
    <w:multiLevelType w:val="hybridMultilevel"/>
    <w:tmpl w:val="BF1AFB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04656"/>
    <w:multiLevelType w:val="hybridMultilevel"/>
    <w:tmpl w:val="42843F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F118E"/>
    <w:multiLevelType w:val="hybridMultilevel"/>
    <w:tmpl w:val="56C2A7BC"/>
    <w:lvl w:ilvl="0" w:tplc="FAECB4DE">
      <w:numFmt w:val="bullet"/>
      <w:lvlText w:val="-"/>
      <w:lvlJc w:val="left"/>
      <w:rPr>
        <w:rFonts w:ascii="Times New Roman" w:eastAsia="Calibri" w:hAnsi="Times New Roman" w:cs="Times New Roman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16F209D1"/>
    <w:multiLevelType w:val="hybridMultilevel"/>
    <w:tmpl w:val="19E85ABC"/>
    <w:lvl w:ilvl="0" w:tplc="0FF817CA"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00307"/>
    <w:multiLevelType w:val="hybridMultilevel"/>
    <w:tmpl w:val="F4225520"/>
    <w:lvl w:ilvl="0" w:tplc="46FA6D2E"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130E4A"/>
    <w:multiLevelType w:val="hybridMultilevel"/>
    <w:tmpl w:val="034617F6"/>
    <w:lvl w:ilvl="0" w:tplc="7BD06E7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E03DC"/>
    <w:multiLevelType w:val="hybridMultilevel"/>
    <w:tmpl w:val="87C63C7A"/>
    <w:lvl w:ilvl="0" w:tplc="B8DEAD16">
      <w:numFmt w:val="bullet"/>
      <w:lvlText w:val="-"/>
      <w:lvlJc w:val="left"/>
      <w:rPr>
        <w:rFonts w:ascii="Calibri" w:eastAsia="Calibri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F3957"/>
    <w:multiLevelType w:val="hybridMultilevel"/>
    <w:tmpl w:val="4E36DD5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2A4B41"/>
    <w:multiLevelType w:val="hybridMultilevel"/>
    <w:tmpl w:val="8FEE1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EA381E"/>
    <w:multiLevelType w:val="hybridMultilevel"/>
    <w:tmpl w:val="4CBA0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B143A"/>
    <w:multiLevelType w:val="hybridMultilevel"/>
    <w:tmpl w:val="5204B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A70256"/>
    <w:multiLevelType w:val="hybridMultilevel"/>
    <w:tmpl w:val="8ACE9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D06B6E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52CE4"/>
    <w:multiLevelType w:val="hybridMultilevel"/>
    <w:tmpl w:val="C5865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B86503"/>
    <w:multiLevelType w:val="hybridMultilevel"/>
    <w:tmpl w:val="DD36DE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015883"/>
    <w:multiLevelType w:val="hybridMultilevel"/>
    <w:tmpl w:val="CD2476EA"/>
    <w:lvl w:ilvl="0" w:tplc="0C09000F">
      <w:start w:val="1"/>
      <w:numFmt w:val="decimal"/>
      <w:lvlText w:val="%1."/>
      <w:lvlJc w:val="left"/>
      <w:pPr>
        <w:ind w:left="153" w:hanging="360"/>
      </w:p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6" w15:restartNumberingAfterBreak="0">
    <w:nsid w:val="4B2B018A"/>
    <w:multiLevelType w:val="hybridMultilevel"/>
    <w:tmpl w:val="66181A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3E6FE5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444119"/>
    <w:multiLevelType w:val="hybridMultilevel"/>
    <w:tmpl w:val="0CDCB3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B96D05"/>
    <w:multiLevelType w:val="hybridMultilevel"/>
    <w:tmpl w:val="3692DB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3B553B"/>
    <w:multiLevelType w:val="hybridMultilevel"/>
    <w:tmpl w:val="090A1E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7B04C3"/>
    <w:multiLevelType w:val="hybridMultilevel"/>
    <w:tmpl w:val="CDD27330"/>
    <w:lvl w:ilvl="0" w:tplc="217A9056">
      <w:numFmt w:val="bullet"/>
      <w:lvlText w:val="-"/>
      <w:lvlJc w:val="left"/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2" w15:restartNumberingAfterBreak="0">
    <w:nsid w:val="5A5D774B"/>
    <w:multiLevelType w:val="hybridMultilevel"/>
    <w:tmpl w:val="855ED3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364EFE"/>
    <w:multiLevelType w:val="hybridMultilevel"/>
    <w:tmpl w:val="A8FEBB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1B7689"/>
    <w:multiLevelType w:val="hybridMultilevel"/>
    <w:tmpl w:val="6CEE891E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6677330C"/>
    <w:multiLevelType w:val="hybridMultilevel"/>
    <w:tmpl w:val="9B94EA64"/>
    <w:lvl w:ilvl="0" w:tplc="1F86DBF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2D0110"/>
    <w:multiLevelType w:val="hybridMultilevel"/>
    <w:tmpl w:val="CB2CD7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CA4D36"/>
    <w:multiLevelType w:val="hybridMultilevel"/>
    <w:tmpl w:val="93BC15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415792"/>
    <w:multiLevelType w:val="hybridMultilevel"/>
    <w:tmpl w:val="6F9E7D08"/>
    <w:lvl w:ilvl="0" w:tplc="190052C2">
      <w:start w:val="4"/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C4D49"/>
    <w:multiLevelType w:val="hybridMultilevel"/>
    <w:tmpl w:val="832E13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62923159">
    <w:abstractNumId w:val="20"/>
  </w:num>
  <w:num w:numId="2" w16cid:durableId="1818305487">
    <w:abstractNumId w:val="3"/>
  </w:num>
  <w:num w:numId="3" w16cid:durableId="1713142891">
    <w:abstractNumId w:val="2"/>
  </w:num>
  <w:num w:numId="4" w16cid:durableId="1887134456">
    <w:abstractNumId w:val="0"/>
  </w:num>
  <w:num w:numId="5" w16cid:durableId="242491826">
    <w:abstractNumId w:val="11"/>
  </w:num>
  <w:num w:numId="6" w16cid:durableId="1430195825">
    <w:abstractNumId w:val="1"/>
  </w:num>
  <w:num w:numId="7" w16cid:durableId="823787957">
    <w:abstractNumId w:val="10"/>
  </w:num>
  <w:num w:numId="8" w16cid:durableId="548805477">
    <w:abstractNumId w:val="27"/>
  </w:num>
  <w:num w:numId="9" w16cid:durableId="479925694">
    <w:abstractNumId w:val="26"/>
  </w:num>
  <w:num w:numId="10" w16cid:durableId="1568569271">
    <w:abstractNumId w:val="24"/>
  </w:num>
  <w:num w:numId="11" w16cid:durableId="171917343">
    <w:abstractNumId w:val="13"/>
  </w:num>
  <w:num w:numId="12" w16cid:durableId="888341908">
    <w:abstractNumId w:val="8"/>
  </w:num>
  <w:num w:numId="13" w16cid:durableId="548955900">
    <w:abstractNumId w:val="4"/>
  </w:num>
  <w:num w:numId="14" w16cid:durableId="334303415">
    <w:abstractNumId w:val="5"/>
  </w:num>
  <w:num w:numId="15" w16cid:durableId="2074425980">
    <w:abstractNumId w:val="6"/>
  </w:num>
  <w:num w:numId="16" w16cid:durableId="1887250598">
    <w:abstractNumId w:val="7"/>
  </w:num>
  <w:num w:numId="17" w16cid:durableId="477381625">
    <w:abstractNumId w:val="18"/>
  </w:num>
  <w:num w:numId="18" w16cid:durableId="1687247586">
    <w:abstractNumId w:val="16"/>
  </w:num>
  <w:num w:numId="19" w16cid:durableId="1494950409">
    <w:abstractNumId w:val="21"/>
  </w:num>
  <w:num w:numId="20" w16cid:durableId="1820030172">
    <w:abstractNumId w:val="15"/>
  </w:num>
  <w:num w:numId="21" w16cid:durableId="1779913651">
    <w:abstractNumId w:val="14"/>
  </w:num>
  <w:num w:numId="22" w16cid:durableId="1103912521">
    <w:abstractNumId w:val="19"/>
  </w:num>
  <w:num w:numId="23" w16cid:durableId="1885679429">
    <w:abstractNumId w:val="29"/>
  </w:num>
  <w:num w:numId="24" w16cid:durableId="1037785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980256280">
    <w:abstractNumId w:val="17"/>
  </w:num>
  <w:num w:numId="26" w16cid:durableId="1663267597">
    <w:abstractNumId w:val="28"/>
  </w:num>
  <w:num w:numId="27" w16cid:durableId="129329091">
    <w:abstractNumId w:val="25"/>
  </w:num>
  <w:num w:numId="28" w16cid:durableId="2073455872">
    <w:abstractNumId w:val="22"/>
  </w:num>
  <w:num w:numId="29" w16cid:durableId="1614826366">
    <w:abstractNumId w:val="9"/>
  </w:num>
  <w:num w:numId="30" w16cid:durableId="158479486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D03"/>
    <w:rsid w:val="00370DF5"/>
    <w:rsid w:val="006F2D03"/>
    <w:rsid w:val="00864A8D"/>
    <w:rsid w:val="009A52DE"/>
    <w:rsid w:val="00A92DEE"/>
    <w:rsid w:val="00E7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A37CB"/>
  <w15:chartTrackingRefBased/>
  <w15:docId w15:val="{B7C445A8-FC5F-4F6C-865C-C15AD214A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D03"/>
    <w:pPr>
      <w:spacing w:after="200" w:line="276" w:lineRule="auto"/>
    </w:pPr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D03"/>
    <w:pPr>
      <w:ind w:left="720"/>
      <w:contextualSpacing/>
    </w:pPr>
  </w:style>
  <w:style w:type="character" w:styleId="Hyperlink">
    <w:name w:val="Hyperlink"/>
    <w:uiPriority w:val="99"/>
    <w:unhideWhenUsed/>
    <w:rsid w:val="006F2D03"/>
    <w:rPr>
      <w:color w:val="0000FF"/>
      <w:u w:val="single"/>
    </w:rPr>
  </w:style>
  <w:style w:type="character" w:customStyle="1" w:styleId="hithilite">
    <w:name w:val="hithilite"/>
    <w:basedOn w:val="DefaultParagraphFont"/>
    <w:rsid w:val="006F2D03"/>
  </w:style>
  <w:style w:type="character" w:customStyle="1" w:styleId="label">
    <w:name w:val="label"/>
    <w:basedOn w:val="DefaultParagraphFont"/>
    <w:rsid w:val="006F2D03"/>
  </w:style>
  <w:style w:type="character" w:styleId="CommentReference">
    <w:name w:val="annotation reference"/>
    <w:uiPriority w:val="99"/>
    <w:semiHidden/>
    <w:unhideWhenUsed/>
    <w:rsid w:val="006F2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2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2D03"/>
    <w:rPr>
      <w:rFonts w:ascii="Calibri" w:eastAsia="Times New Roman" w:hAnsi="Calibri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D03"/>
    <w:rPr>
      <w:rFonts w:ascii="Calibri" w:eastAsia="Times New Roman" w:hAnsi="Calibri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D03"/>
    <w:rPr>
      <w:rFonts w:ascii="Tahoma" w:eastAsia="Times New Roman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F2D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D03"/>
    <w:rPr>
      <w:rFonts w:ascii="Calibri" w:eastAsia="Times New Roman" w:hAnsi="Calibri" w:cs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6F2D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D03"/>
    <w:rPr>
      <w:rFonts w:ascii="Calibri" w:eastAsia="Times New Roman" w:hAnsi="Calibri" w:cs="Times New Roman"/>
      <w:lang w:eastAsia="en-AU"/>
    </w:rPr>
  </w:style>
  <w:style w:type="table" w:styleId="TableGrid">
    <w:name w:val="Table Grid"/>
    <w:basedOn w:val="TableNormal"/>
    <w:uiPriority w:val="39"/>
    <w:rsid w:val="006F2D0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2D0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F2D03"/>
    <w:rPr>
      <w:rFonts w:ascii="Calibri" w:eastAsia="Times New Roman" w:hAnsi="Calibri" w:cs="Times New Roman"/>
      <w:noProof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6F2D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F2D03"/>
    <w:rPr>
      <w:rFonts w:ascii="Calibri" w:eastAsia="Times New Roman" w:hAnsi="Calibri" w:cs="Times New Roman"/>
      <w:noProof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2D0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2D03"/>
    <w:rPr>
      <w:rFonts w:ascii="Calibri" w:eastAsia="Times New Roman" w:hAnsi="Calibri" w:cs="Times New Roman"/>
      <w:sz w:val="20"/>
      <w:szCs w:val="20"/>
      <w:lang w:eastAsia="en-AU"/>
    </w:rPr>
  </w:style>
  <w:style w:type="character" w:styleId="EndnoteReference">
    <w:name w:val="endnote reference"/>
    <w:uiPriority w:val="99"/>
    <w:semiHidden/>
    <w:unhideWhenUsed/>
    <w:rsid w:val="006F2D03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F2D0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6F2D03"/>
    <w:rPr>
      <w:color w:val="808080"/>
    </w:rPr>
  </w:style>
  <w:style w:type="paragraph" w:styleId="Revision">
    <w:name w:val="Revision"/>
    <w:hidden/>
    <w:uiPriority w:val="99"/>
    <w:semiHidden/>
    <w:rsid w:val="006F2D03"/>
    <w:pPr>
      <w:spacing w:after="0" w:line="240" w:lineRule="auto"/>
    </w:pPr>
    <w:rPr>
      <w:rFonts w:ascii="Calibri" w:eastAsia="Times New Roman" w:hAnsi="Calibri" w:cs="Times New Roman"/>
      <w:lang w:eastAsia="en-AU"/>
    </w:rPr>
  </w:style>
  <w:style w:type="character" w:customStyle="1" w:styleId="UnresolvedMention1">
    <w:name w:val="Unresolved Mention1"/>
    <w:uiPriority w:val="99"/>
    <w:semiHidden/>
    <w:unhideWhenUsed/>
    <w:rsid w:val="006F2D03"/>
    <w:rPr>
      <w:color w:val="605E5C"/>
      <w:shd w:val="clear" w:color="auto" w:fill="E1DFDD"/>
    </w:rPr>
  </w:style>
  <w:style w:type="paragraph" w:customStyle="1" w:styleId="xxmsonormal">
    <w:name w:val="x_x_msonormal"/>
    <w:basedOn w:val="Normal"/>
    <w:rsid w:val="006F2D0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link w:val="BodyText"/>
    <w:uiPriority w:val="1"/>
    <w:rsid w:val="006F2D03"/>
    <w:rPr>
      <w:rFonts w:ascii="Times New Roman" w:eastAsia="Times New Roman" w:hAnsi="Times New Roman" w:cs="Times New Roman"/>
      <w:sz w:val="13"/>
      <w:szCs w:val="13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F2D03"/>
    <w:pPr>
      <w:widowControl w:val="0"/>
      <w:autoSpaceDE w:val="0"/>
      <w:autoSpaceDN w:val="0"/>
      <w:spacing w:after="0" w:line="240" w:lineRule="auto"/>
      <w:ind w:left="132" w:hanging="6514"/>
    </w:pPr>
    <w:rPr>
      <w:rFonts w:ascii="Times New Roman" w:hAnsi="Times New Roman"/>
      <w:sz w:val="13"/>
      <w:szCs w:val="13"/>
      <w:lang w:val="en-US" w:eastAsia="en-US"/>
    </w:rPr>
  </w:style>
  <w:style w:type="character" w:customStyle="1" w:styleId="BodyTextChar1">
    <w:name w:val="Body Text Char1"/>
    <w:basedOn w:val="DefaultParagraphFont"/>
    <w:uiPriority w:val="99"/>
    <w:semiHidden/>
    <w:rsid w:val="006F2D03"/>
    <w:rPr>
      <w:rFonts w:ascii="Calibri" w:eastAsia="Times New Roman" w:hAnsi="Calibri" w:cs="Times New Roman"/>
      <w:lang w:eastAsia="en-AU"/>
    </w:rPr>
  </w:style>
  <w:style w:type="paragraph" w:customStyle="1" w:styleId="TableParagraph">
    <w:name w:val="Table Paragraph"/>
    <w:basedOn w:val="Normal"/>
    <w:uiPriority w:val="1"/>
    <w:qFormat/>
    <w:rsid w:val="006F2D03"/>
    <w:pPr>
      <w:widowControl w:val="0"/>
      <w:autoSpaceDE w:val="0"/>
      <w:autoSpaceDN w:val="0"/>
      <w:spacing w:before="4" w:after="0" w:line="240" w:lineRule="auto"/>
    </w:pPr>
    <w:rPr>
      <w:rFonts w:ascii="Times New Roman" w:hAnsi="Times New Roman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F2D03"/>
    <w:pPr>
      <w:spacing w:line="240" w:lineRule="auto"/>
    </w:pPr>
    <w:rPr>
      <w:i/>
      <w:iCs/>
      <w:color w:val="1F497D"/>
      <w:sz w:val="18"/>
      <w:szCs w:val="18"/>
    </w:rPr>
  </w:style>
  <w:style w:type="character" w:customStyle="1" w:styleId="UnresolvedMention2">
    <w:name w:val="Unresolved Mention2"/>
    <w:uiPriority w:val="99"/>
    <w:semiHidden/>
    <w:unhideWhenUsed/>
    <w:rsid w:val="006F2D03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6F2D03"/>
    <w:rPr>
      <w:color w:val="954F72"/>
      <w:u w:val="single"/>
    </w:rPr>
  </w:style>
  <w:style w:type="paragraph" w:customStyle="1" w:styleId="msonormal0">
    <w:name w:val="msonormal"/>
    <w:basedOn w:val="Normal"/>
    <w:rsid w:val="006F2D0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font5">
    <w:name w:val="font5"/>
    <w:basedOn w:val="Normal"/>
    <w:rsid w:val="006F2D03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4"/>
      <w:szCs w:val="24"/>
    </w:rPr>
  </w:style>
  <w:style w:type="paragraph" w:customStyle="1" w:styleId="font6">
    <w:name w:val="font6"/>
    <w:basedOn w:val="Normal"/>
    <w:rsid w:val="006F2D03"/>
    <w:pPr>
      <w:spacing w:before="100" w:beforeAutospacing="1" w:after="100" w:afterAutospacing="1" w:line="240" w:lineRule="auto"/>
    </w:pPr>
    <w:rPr>
      <w:rFonts w:ascii="Times New Roman" w:hAnsi="Times New Roman"/>
      <w:i/>
      <w:iCs/>
      <w:color w:val="000000"/>
      <w:sz w:val="24"/>
      <w:szCs w:val="24"/>
    </w:rPr>
  </w:style>
  <w:style w:type="paragraph" w:customStyle="1" w:styleId="font7">
    <w:name w:val="font7"/>
    <w:basedOn w:val="Normal"/>
    <w:rsid w:val="006F2D03"/>
    <w:pPr>
      <w:spacing w:before="100" w:beforeAutospacing="1" w:after="100" w:afterAutospacing="1" w:line="240" w:lineRule="auto"/>
    </w:pPr>
    <w:rPr>
      <w:rFonts w:ascii="Times New Roman" w:hAnsi="Times New Roman"/>
      <w:i/>
      <w:iCs/>
      <w:color w:val="000000"/>
      <w:sz w:val="24"/>
      <w:szCs w:val="24"/>
    </w:rPr>
  </w:style>
  <w:style w:type="paragraph" w:customStyle="1" w:styleId="xl69">
    <w:name w:val="xl69"/>
    <w:basedOn w:val="Normal"/>
    <w:rsid w:val="006F2D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6F2D03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rsid w:val="006F2D0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6F2D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Normal"/>
    <w:rsid w:val="006F2D0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4">
    <w:name w:val="xl74"/>
    <w:basedOn w:val="Normal"/>
    <w:rsid w:val="006F2D0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5">
    <w:name w:val="xl75"/>
    <w:basedOn w:val="Normal"/>
    <w:rsid w:val="006F2D0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6">
    <w:name w:val="xl76"/>
    <w:basedOn w:val="Normal"/>
    <w:rsid w:val="006F2D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77">
    <w:name w:val="xl77"/>
    <w:basedOn w:val="Normal"/>
    <w:rsid w:val="006F2D0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rsid w:val="006F2D03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Normal"/>
    <w:rsid w:val="006F2D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80">
    <w:name w:val="xl80"/>
    <w:basedOn w:val="Normal"/>
    <w:rsid w:val="006F2D0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81">
    <w:name w:val="xl81"/>
    <w:basedOn w:val="Normal"/>
    <w:rsid w:val="006F2D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82">
    <w:name w:val="xl82"/>
    <w:basedOn w:val="Normal"/>
    <w:rsid w:val="006F2D0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83">
    <w:name w:val="xl83"/>
    <w:basedOn w:val="Normal"/>
    <w:rsid w:val="006F2D0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84">
    <w:name w:val="xl84"/>
    <w:basedOn w:val="Normal"/>
    <w:rsid w:val="006F2D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85">
    <w:name w:val="xl85"/>
    <w:basedOn w:val="Normal"/>
    <w:rsid w:val="006F2D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86">
    <w:name w:val="xl86"/>
    <w:basedOn w:val="Normal"/>
    <w:rsid w:val="006F2D0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87">
    <w:name w:val="xl87"/>
    <w:basedOn w:val="Normal"/>
    <w:rsid w:val="006F2D0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88">
    <w:name w:val="xl88"/>
    <w:basedOn w:val="Normal"/>
    <w:rsid w:val="006F2D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89">
    <w:name w:val="xl89"/>
    <w:basedOn w:val="Normal"/>
    <w:rsid w:val="006F2D0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90">
    <w:name w:val="xl90"/>
    <w:basedOn w:val="Normal"/>
    <w:rsid w:val="006F2D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91">
    <w:name w:val="xl91"/>
    <w:basedOn w:val="Normal"/>
    <w:rsid w:val="006F2D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92">
    <w:name w:val="xl92"/>
    <w:basedOn w:val="Normal"/>
    <w:rsid w:val="006F2D0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Body">
    <w:name w:val="Body"/>
    <w:rsid w:val="006F2D0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CA" w:eastAsia="en-CA"/>
    </w:rPr>
  </w:style>
  <w:style w:type="character" w:customStyle="1" w:styleId="eop">
    <w:name w:val="eop"/>
    <w:basedOn w:val="DefaultParagraphFont"/>
    <w:rsid w:val="006F2D03"/>
  </w:style>
  <w:style w:type="character" w:customStyle="1" w:styleId="UnresolvedMention3">
    <w:name w:val="Unresolved Mention3"/>
    <w:uiPriority w:val="99"/>
    <w:semiHidden/>
    <w:unhideWhenUsed/>
    <w:rsid w:val="006F2D03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6F2D03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6F2D03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2D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2D03"/>
    <w:rPr>
      <w:rFonts w:ascii="Calibri" w:eastAsia="Times New Roman" w:hAnsi="Calibri" w:cs="Times New Roman"/>
      <w:sz w:val="20"/>
      <w:szCs w:val="20"/>
      <w:lang w:eastAsia="en-AU"/>
    </w:rPr>
  </w:style>
  <w:style w:type="character" w:styleId="FootnoteReference">
    <w:name w:val="footnote reference"/>
    <w:uiPriority w:val="99"/>
    <w:semiHidden/>
    <w:unhideWhenUsed/>
    <w:rsid w:val="006F2D0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73</Words>
  <Characters>839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e Bisby</dc:creator>
  <cp:keywords/>
  <dc:description/>
  <cp:lastModifiedBy>Madelyne Bisby</cp:lastModifiedBy>
  <cp:revision>2</cp:revision>
  <dcterms:created xsi:type="dcterms:W3CDTF">2022-06-07T00:07:00Z</dcterms:created>
  <dcterms:modified xsi:type="dcterms:W3CDTF">2022-06-17T00:35:00Z</dcterms:modified>
</cp:coreProperties>
</file>